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8DB51" w14:textId="47D5516B" w:rsidR="00A31134" w:rsidRPr="00485995" w:rsidRDefault="00A31134" w:rsidP="00C31BD7">
      <w:bookmarkStart w:id="0" w:name="_Ref147925058"/>
      <w:r>
        <w:t xml:space="preserve">Supplementary </w:t>
      </w:r>
      <w:r w:rsidRPr="00485995">
        <w:t>Table</w:t>
      </w:r>
      <w:bookmarkEnd w:id="0"/>
      <w:r w:rsidR="00B61BA5">
        <w:t xml:space="preserve"> 2</w:t>
      </w:r>
      <w:r w:rsidRPr="00485995">
        <w:t>. Formula Expressions of Reliability Coefficients for Different Measurement Models.</w:t>
      </w:r>
    </w:p>
    <w:tbl>
      <w:tblPr>
        <w:tblStyle w:val="Tabellenraster"/>
        <w:tblW w:w="9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5158"/>
        <w:gridCol w:w="1867"/>
        <w:gridCol w:w="1629"/>
      </w:tblGrid>
      <w:tr w:rsidR="00A31134" w:rsidRPr="00485995" w14:paraId="5AB2BE22" w14:textId="77777777" w:rsidTr="00D70E66">
        <w:tc>
          <w:tcPr>
            <w:tcW w:w="98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326753" w14:textId="77777777" w:rsidR="00A31134" w:rsidRPr="00485995" w:rsidRDefault="00A31134" w:rsidP="00C31BD7">
            <w:r w:rsidRPr="00485995">
              <w:t>Correlated factors model</w:t>
            </w:r>
          </w:p>
        </w:tc>
      </w:tr>
      <w:tr w:rsidR="00A31134" w:rsidRPr="00485995" w14:paraId="1517EEBE" w14:textId="77777777" w:rsidTr="00D70E66">
        <w:tc>
          <w:tcPr>
            <w:tcW w:w="1204" w:type="dxa"/>
            <w:tcBorders>
              <w:top w:val="single" w:sz="4" w:space="0" w:color="auto"/>
            </w:tcBorders>
          </w:tcPr>
          <w:p w14:paraId="1634F62C" w14:textId="77777777" w:rsidR="00A31134" w:rsidRPr="00485995" w:rsidRDefault="00C07E08" w:rsidP="00C31BD7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F</m:t>
                    </m:r>
                  </m:sub>
                </m:sSub>
              </m:oMath>
            </m:oMathPara>
          </w:p>
        </w:tc>
        <w:tc>
          <w:tcPr>
            <w:tcW w:w="5158" w:type="dxa"/>
            <w:tcBorders>
              <w:top w:val="single" w:sz="4" w:space="0" w:color="auto"/>
            </w:tcBorders>
          </w:tcPr>
          <w:p w14:paraId="08D4A4F8" w14:textId="77777777" w:rsidR="00A31134" w:rsidRPr="00485995" w:rsidRDefault="00C07E08" w:rsidP="00C31BD7"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ϕ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q</m:t>
                                </m:r>
                              </m:sub>
                            </m:sSub>
                          </m:e>
                        </m:nary>
                      </m:e>
                    </m:nary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p</m:t>
                                </m:r>
                              </m:sub>
                            </m:sSub>
                          </m:e>
                        </m:nary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q</m:t>
                                </m:r>
                              </m:sub>
                            </m:sSub>
                          </m:e>
                        </m:nary>
                      </m:e>
                    </m:d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60C96D4C" w14:textId="77777777" w:rsidR="00A31134" w:rsidRPr="00485995" w:rsidRDefault="00A31134" w:rsidP="00C31BD7"/>
        </w:tc>
        <w:tc>
          <w:tcPr>
            <w:tcW w:w="1629" w:type="dxa"/>
            <w:tcBorders>
              <w:top w:val="single" w:sz="4" w:space="0" w:color="auto"/>
            </w:tcBorders>
          </w:tcPr>
          <w:p w14:paraId="2A72E716" w14:textId="77777777" w:rsidR="00A31134" w:rsidRPr="00485995" w:rsidRDefault="00A31134" w:rsidP="00C31BD7"/>
        </w:tc>
      </w:tr>
      <w:tr w:rsidR="00A31134" w:rsidRPr="00485995" w14:paraId="69050BC3" w14:textId="77777777" w:rsidTr="00D70E66">
        <w:tc>
          <w:tcPr>
            <w:tcW w:w="1204" w:type="dxa"/>
            <w:tcBorders>
              <w:bottom w:val="single" w:sz="4" w:space="0" w:color="auto"/>
            </w:tcBorders>
          </w:tcPr>
          <w:p w14:paraId="522EA7E5" w14:textId="77777777" w:rsidR="00A31134" w:rsidRPr="00485995" w:rsidRDefault="00C07E08" w:rsidP="00C31BD7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​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F</m:t>
                    </m:r>
                  </m:sub>
                </m:sSub>
              </m:oMath>
            </m:oMathPara>
          </w:p>
        </w:tc>
        <w:tc>
          <w:tcPr>
            <w:tcW w:w="5158" w:type="dxa"/>
            <w:tcBorders>
              <w:bottom w:val="single" w:sz="4" w:space="0" w:color="auto"/>
            </w:tcBorders>
          </w:tcPr>
          <w:p w14:paraId="62EBD0DC" w14:textId="77777777" w:rsidR="00A31134" w:rsidRPr="00485995" w:rsidRDefault="00C07E08" w:rsidP="00C31BD7"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ϵ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sub>
                                </m:sSub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p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ϵ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0BB86B81" w14:textId="77777777" w:rsidR="00A31134" w:rsidRPr="00485995" w:rsidRDefault="00A31134" w:rsidP="00C31BD7"/>
        </w:tc>
        <w:tc>
          <w:tcPr>
            <w:tcW w:w="1629" w:type="dxa"/>
            <w:tcBorders>
              <w:bottom w:val="single" w:sz="4" w:space="0" w:color="auto"/>
            </w:tcBorders>
          </w:tcPr>
          <w:p w14:paraId="3D00F6B3" w14:textId="77777777" w:rsidR="00A31134" w:rsidRPr="00485995" w:rsidRDefault="00A31134" w:rsidP="00C31BD7"/>
        </w:tc>
      </w:tr>
      <w:tr w:rsidR="00A31134" w:rsidRPr="00485995" w14:paraId="20BEF1DE" w14:textId="77777777" w:rsidTr="00D70E66">
        <w:tc>
          <w:tcPr>
            <w:tcW w:w="9858" w:type="dxa"/>
            <w:gridSpan w:val="4"/>
            <w:tcBorders>
              <w:top w:val="single" w:sz="4" w:space="0" w:color="auto"/>
              <w:bottom w:val="nil"/>
            </w:tcBorders>
          </w:tcPr>
          <w:p w14:paraId="01A136C6" w14:textId="77777777" w:rsidR="00A31134" w:rsidRPr="00485995" w:rsidRDefault="00A31134" w:rsidP="00C31BD7">
            <w:r w:rsidRPr="00485995">
              <w:t>Bifactor Models</w:t>
            </w:r>
          </w:p>
        </w:tc>
      </w:tr>
      <w:tr w:rsidR="00A31134" w:rsidRPr="00485995" w14:paraId="78D5FAD6" w14:textId="77777777" w:rsidTr="00D70E66"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5851A45F" w14:textId="77777777" w:rsidR="00A31134" w:rsidRPr="00485995" w:rsidRDefault="00A31134" w:rsidP="00C31BD7"/>
        </w:tc>
        <w:tc>
          <w:tcPr>
            <w:tcW w:w="5158" w:type="dxa"/>
            <w:tcBorders>
              <w:top w:val="nil"/>
              <w:bottom w:val="single" w:sz="4" w:space="0" w:color="auto"/>
            </w:tcBorders>
          </w:tcPr>
          <w:p w14:paraId="4F1BA3DE" w14:textId="77777777" w:rsidR="00A31134" w:rsidRPr="00485995" w:rsidRDefault="00A31134" w:rsidP="00C31BD7"/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726A6B97" w14:textId="77777777" w:rsidR="00A31134" w:rsidRPr="00485995" w:rsidRDefault="00A31134" w:rsidP="00C31BD7">
            <w:r w:rsidRPr="00485995">
              <w:t>% General Factor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</w:tcPr>
          <w:p w14:paraId="77AE67EE" w14:textId="77777777" w:rsidR="00A31134" w:rsidRPr="00485995" w:rsidRDefault="00A31134" w:rsidP="00C31BD7">
            <w:r w:rsidRPr="00485995">
              <w:t>% Group Factor</w:t>
            </w:r>
          </w:p>
        </w:tc>
      </w:tr>
      <w:tr w:rsidR="00A31134" w:rsidRPr="00485995" w14:paraId="21EE7275" w14:textId="77777777" w:rsidTr="00D70E66">
        <w:tc>
          <w:tcPr>
            <w:tcW w:w="1204" w:type="dxa"/>
            <w:tcBorders>
              <w:top w:val="single" w:sz="4" w:space="0" w:color="auto"/>
            </w:tcBorders>
          </w:tcPr>
          <w:p w14:paraId="4404DACE" w14:textId="77777777" w:rsidR="00A31134" w:rsidRPr="00485995" w:rsidRDefault="00C07E08" w:rsidP="00C31BD7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F</m:t>
                    </m:r>
                  </m:sub>
                </m:sSub>
              </m:oMath>
            </m:oMathPara>
          </w:p>
        </w:tc>
        <w:tc>
          <w:tcPr>
            <w:tcW w:w="5158" w:type="dxa"/>
            <w:tcBorders>
              <w:top w:val="single" w:sz="4" w:space="0" w:color="auto"/>
            </w:tcBorders>
          </w:tcPr>
          <w:p w14:paraId="094ADC71" w14:textId="77777777" w:rsidR="00A31134" w:rsidRPr="00485995" w:rsidRDefault="00C07E08" w:rsidP="00C31BD7"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F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p</m:t>
                                        </m:r>
                                      </m:sub>
                                    </m:sSub>
                                  </m:e>
                                </m:nary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17F79918" w14:textId="77777777" w:rsidR="00A31134" w:rsidRPr="00485995" w:rsidRDefault="00A31134" w:rsidP="00C31BD7"/>
        </w:tc>
        <w:tc>
          <w:tcPr>
            <w:tcW w:w="1629" w:type="dxa"/>
            <w:tcBorders>
              <w:top w:val="single" w:sz="4" w:space="0" w:color="auto"/>
            </w:tcBorders>
          </w:tcPr>
          <w:p w14:paraId="10B8F07C" w14:textId="77777777" w:rsidR="00A31134" w:rsidRPr="00485995" w:rsidRDefault="00A31134" w:rsidP="00C31BD7"/>
        </w:tc>
      </w:tr>
      <w:tr w:rsidR="00A31134" w:rsidRPr="00485995" w14:paraId="705CC5A3" w14:textId="77777777" w:rsidTr="00D70E66">
        <w:tc>
          <w:tcPr>
            <w:tcW w:w="1204" w:type="dxa"/>
          </w:tcPr>
          <w:p w14:paraId="53A9A8D3" w14:textId="77777777" w:rsidR="00A31134" w:rsidRPr="00485995" w:rsidRDefault="00C07E08" w:rsidP="00C31BD7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FS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5158" w:type="dxa"/>
          </w:tcPr>
          <w:p w14:paraId="2EBE9AF1" w14:textId="77777777" w:rsidR="00A31134" w:rsidRPr="00485995" w:rsidRDefault="00C07E08" w:rsidP="00C31BD7"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F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ϕ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q</m:t>
                                </m:r>
                              </m:sub>
                            </m:sSub>
                          </m:e>
                        </m:nary>
                      </m:e>
                    </m:nary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p</m:t>
                                </m:r>
                              </m:sub>
                            </m:sSub>
                          </m:e>
                        </m:nary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q</m:t>
                                </m:r>
                              </m:sub>
                            </m:sSub>
                          </m:e>
                        </m:nary>
                      </m:e>
                    </m:d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867" w:type="dxa"/>
          </w:tcPr>
          <w:p w14:paraId="614AE5CB" w14:textId="77777777" w:rsidR="00A31134" w:rsidRPr="00485995" w:rsidRDefault="00A31134" w:rsidP="00C31BD7"/>
        </w:tc>
        <w:tc>
          <w:tcPr>
            <w:tcW w:w="1629" w:type="dxa"/>
          </w:tcPr>
          <w:p w14:paraId="115E7936" w14:textId="77777777" w:rsidR="00A31134" w:rsidRPr="00485995" w:rsidRDefault="00A31134" w:rsidP="00C31BD7"/>
        </w:tc>
      </w:tr>
      <w:tr w:rsidR="00A31134" w:rsidRPr="00485995" w14:paraId="162AC24E" w14:textId="77777777" w:rsidTr="00D70E66">
        <w:tc>
          <w:tcPr>
            <w:tcW w:w="1204" w:type="dxa"/>
            <w:tcBorders>
              <w:bottom w:val="nil"/>
            </w:tcBorders>
          </w:tcPr>
          <w:p w14:paraId="3216E0D2" w14:textId="77777777" w:rsidR="00A31134" w:rsidRPr="00485995" w:rsidRDefault="00C07E08" w:rsidP="00C31BD7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​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F</m:t>
                    </m:r>
                  </m:sub>
                </m:sSub>
              </m:oMath>
            </m:oMathPara>
          </w:p>
        </w:tc>
        <w:tc>
          <w:tcPr>
            <w:tcW w:w="5158" w:type="dxa"/>
            <w:tcBorders>
              <w:bottom w:val="nil"/>
            </w:tcBorders>
          </w:tcPr>
          <w:p w14:paraId="32BBB3A1" w14:textId="77777777" w:rsidR="00A31134" w:rsidRPr="00485995" w:rsidRDefault="00C07E08" w:rsidP="00C31BD7"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supHide m:val="1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ϵ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​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F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supHide m:val="1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ϵ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​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p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ϵ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867" w:type="dxa"/>
            <w:tcBorders>
              <w:bottom w:val="nil"/>
            </w:tcBorders>
          </w:tcPr>
          <w:p w14:paraId="65E6EB12" w14:textId="77777777" w:rsidR="00A31134" w:rsidRPr="00485995" w:rsidRDefault="00C07E08" w:rsidP="00C31BD7"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supHide m:val="1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ϵ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​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F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ϵ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629" w:type="dxa"/>
            <w:tcBorders>
              <w:bottom w:val="nil"/>
            </w:tcBorders>
          </w:tcPr>
          <w:p w14:paraId="66D50B98" w14:textId="77777777" w:rsidR="00A31134" w:rsidRPr="00485995" w:rsidRDefault="00C07E08" w:rsidP="00C31BD7"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supHide m:val="1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ϵ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​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p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ϵ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A31134" w:rsidRPr="00485995" w14:paraId="09D4635A" w14:textId="77777777" w:rsidTr="00D70E66"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016CD606" w14:textId="77777777" w:rsidR="00A31134" w:rsidRPr="00485995" w:rsidRDefault="00C07E08" w:rsidP="00C31BD7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BF</m:t>
                    </m:r>
                  </m:sub>
                </m:sSub>
              </m:oMath>
            </m:oMathPara>
          </w:p>
        </w:tc>
        <w:tc>
          <w:tcPr>
            <w:tcW w:w="5158" w:type="dxa"/>
            <w:tcBorders>
              <w:top w:val="nil"/>
              <w:bottom w:val="single" w:sz="4" w:space="0" w:color="auto"/>
            </w:tcBorders>
          </w:tcPr>
          <w:p w14:paraId="475B53AF" w14:textId="77777777" w:rsidR="00A31134" w:rsidRPr="00485995" w:rsidRDefault="00C07E08" w:rsidP="00C31BD7"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F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15A64090" w14:textId="77777777" w:rsidR="00A31134" w:rsidRPr="00485995" w:rsidRDefault="00A31134" w:rsidP="00C31BD7"/>
        </w:tc>
        <w:tc>
          <w:tcPr>
            <w:tcW w:w="1629" w:type="dxa"/>
            <w:tcBorders>
              <w:top w:val="nil"/>
              <w:bottom w:val="single" w:sz="4" w:space="0" w:color="auto"/>
            </w:tcBorders>
          </w:tcPr>
          <w:p w14:paraId="2607870A" w14:textId="77777777" w:rsidR="00A31134" w:rsidRPr="00485995" w:rsidRDefault="00A31134" w:rsidP="00C31BD7"/>
        </w:tc>
      </w:tr>
      <w:tr w:rsidR="00A31134" w:rsidRPr="00485995" w14:paraId="401406EC" w14:textId="77777777" w:rsidTr="00D70E66">
        <w:tc>
          <w:tcPr>
            <w:tcW w:w="9858" w:type="dxa"/>
            <w:gridSpan w:val="4"/>
            <w:tcBorders>
              <w:top w:val="single" w:sz="4" w:space="0" w:color="auto"/>
              <w:bottom w:val="nil"/>
            </w:tcBorders>
          </w:tcPr>
          <w:p w14:paraId="33F42992" w14:textId="77777777" w:rsidR="00A31134" w:rsidRPr="00485995" w:rsidRDefault="00A31134" w:rsidP="00C31BD7">
            <w:r w:rsidRPr="00485995">
              <w:t xml:space="preserve">Notes. ρ with subscript is total reliability and quantifies how much variance all factors explain of the total model-implied variance.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BF</m:t>
                  </m:r>
                </m:sub>
              </m:sSub>
            </m:oMath>
            <w:r w:rsidRPr="00485995">
              <w:t xml:space="preserve"> are the subtest reliabilities of bifactor models and quantifies how much variance all factors of a subscale explain of the model-implied variance of the subscale. This is further divided into general and facet-specific factor components. Formulas for this are given in separate columns.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HBF</m:t>
                  </m:r>
                </m:sub>
              </m:sSub>
            </m:oMath>
            <w:r w:rsidRPr="00485995">
              <w:t xml:space="preserve"> is hierarchical omega of the general or general reference factor, which quantifies the variance it explains out of the total variance implied by the model.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q</m:t>
                  </m:r>
                </m:sub>
              </m:sSub>
            </m:oMath>
            <w:r w:rsidRPr="00485995">
              <w:t xml:space="preserve"> is the correlation between the subscales </w:t>
            </w:r>
            <w:r w:rsidRPr="00485995">
              <w:rPr>
                <w:i/>
                <w:iCs/>
              </w:rPr>
              <w:t>p</w:t>
            </w:r>
            <w:r w:rsidRPr="00485995">
              <w:t xml:space="preserve"> and </w:t>
            </w:r>
            <w:r w:rsidRPr="00485995">
              <w:rPr>
                <w:i/>
                <w:iCs/>
              </w:rPr>
              <w:t>q</w:t>
            </w:r>
            <w:r w:rsidRPr="00485995">
              <w:t xml:space="preserve">, where </w:t>
            </w:r>
            <w:r w:rsidRPr="00485995">
              <w:rPr>
                <w:i/>
                <w:iCs/>
              </w:rPr>
              <w:t>p≠ q</w:t>
            </w:r>
            <w:r w:rsidRPr="00485995">
              <w:t xml:space="preserve">.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iF</m:t>
                  </m:r>
                </m:sub>
              </m:sSub>
            </m:oMath>
            <w:r w:rsidRPr="00485995">
              <w:t xml:space="preserve"> is the general factor loading of item </w:t>
            </w:r>
            <w:r w:rsidRPr="00485995">
              <w:rPr>
                <w:i/>
                <w:iCs/>
              </w:rPr>
              <w:t>i</w:t>
            </w:r>
            <w:r w:rsidRPr="00485995">
              <w:t xml:space="preserve">.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ip</m:t>
                  </m:r>
                </m:sub>
              </m:sSub>
            </m:oMath>
            <w:r w:rsidRPr="00485995">
              <w:t xml:space="preserve"> /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iq</m:t>
                  </m:r>
                </m:sub>
              </m:sSub>
            </m:oMath>
            <w:r w:rsidRPr="00485995">
              <w:t xml:space="preserve"> is the factor loading of item </w:t>
            </w:r>
            <w:r w:rsidRPr="00485995">
              <w:rPr>
                <w:i/>
                <w:iCs/>
              </w:rPr>
              <w:t>i</w:t>
            </w:r>
            <w:r w:rsidRPr="00485995">
              <w:t xml:space="preserve"> on </w:t>
            </w:r>
            <w:r w:rsidRPr="00485995">
              <w:rPr>
                <w:i/>
                <w:iCs/>
              </w:rPr>
              <w:t>p</w:t>
            </w:r>
            <w:r w:rsidRPr="00485995">
              <w:t xml:space="preserve"> / </w:t>
            </w:r>
            <w:r w:rsidRPr="00485995">
              <w:rPr>
                <w:i/>
                <w:iCs/>
              </w:rPr>
              <w:t>q</w:t>
            </w:r>
            <w:r w:rsidRPr="00485995">
              <w:t xml:space="preserve"> the subscale G construct. </w:t>
            </w:r>
            <w:r w:rsidRPr="00485995">
              <w:rPr>
                <w:i/>
                <w:iCs/>
              </w:rPr>
              <w:t>k</w:t>
            </w:r>
            <w:r w:rsidRPr="00485995">
              <w:t xml:space="preserve"> is the number of total items. </w:t>
            </w:r>
            <w:r w:rsidRPr="00485995">
              <w:rPr>
                <w:i/>
                <w:iCs/>
              </w:rPr>
              <w:t>m</w:t>
            </w:r>
            <w:r w:rsidRPr="00485995">
              <w:t xml:space="preserve"> is the number of facet-specific factors. </w:t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Pr="00485995">
              <w:t xml:space="preserve"> is the total model-implied variance. </w:t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ϵ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Pr="00485995">
              <w:t xml:space="preserve"> is the </w:t>
            </w:r>
            <w:r w:rsidRPr="00485995">
              <w:lastRenderedPageBreak/>
              <w:t xml:space="preserve">model-implied variance of the subscale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</m:oMath>
            <w:r w:rsidRPr="00485995">
              <w:t xml:space="preserve">. All formulae, except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BF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b>
              </m:sSub>
            </m:oMath>
            <w:r w:rsidRPr="00485995">
              <w:t>, have been taken from Cho (2016).</w:t>
            </w:r>
          </w:p>
          <w:p w14:paraId="38EB9085" w14:textId="77777777" w:rsidR="00A31134" w:rsidRPr="00485995" w:rsidRDefault="00A31134" w:rsidP="00C31BD7"/>
        </w:tc>
      </w:tr>
    </w:tbl>
    <w:p w14:paraId="58F1AED1" w14:textId="77777777" w:rsidR="00DE23E8" w:rsidRPr="001549D3" w:rsidRDefault="00DE23E8" w:rsidP="00C31BD7">
      <w:bookmarkStart w:id="1" w:name="_GoBack"/>
      <w:bookmarkEnd w:id="1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B87995" w14:textId="77777777" w:rsidR="00C07E08" w:rsidRDefault="00C07E08" w:rsidP="00117666">
      <w:pPr>
        <w:spacing w:after="0"/>
      </w:pPr>
      <w:r>
        <w:separator/>
      </w:r>
    </w:p>
  </w:endnote>
  <w:endnote w:type="continuationSeparator" w:id="0">
    <w:p w14:paraId="541E1267" w14:textId="77777777" w:rsidR="00C07E08" w:rsidRDefault="00C07E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SanL-Regu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4E9537" w14:textId="77777777" w:rsidR="00C07E08" w:rsidRDefault="00C07E08" w:rsidP="00117666">
      <w:pPr>
        <w:spacing w:after="0"/>
      </w:pPr>
      <w:r>
        <w:separator/>
      </w:r>
    </w:p>
  </w:footnote>
  <w:footnote w:type="continuationSeparator" w:id="0">
    <w:p w14:paraId="0AB6C226" w14:textId="77777777" w:rsidR="00C07E08" w:rsidRDefault="00C07E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42B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1134"/>
    <w:rsid w:val="00A569CD"/>
    <w:rsid w:val="00AB5EE2"/>
    <w:rsid w:val="00AB6715"/>
    <w:rsid w:val="00B1671E"/>
    <w:rsid w:val="00B25EB8"/>
    <w:rsid w:val="00B354E1"/>
    <w:rsid w:val="00B37F4D"/>
    <w:rsid w:val="00B61BA5"/>
    <w:rsid w:val="00B62EDA"/>
    <w:rsid w:val="00C07E08"/>
    <w:rsid w:val="00C31BD7"/>
    <w:rsid w:val="00C52A7B"/>
    <w:rsid w:val="00C56BAF"/>
    <w:rsid w:val="00C679AA"/>
    <w:rsid w:val="00C75972"/>
    <w:rsid w:val="00CA4EB5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link w:val="BeschriftungZchn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qFormat/>
    <w:rsid w:val="00CA4EB5"/>
    <w:pPr>
      <w:spacing w:before="0" w:after="0" w:line="360" w:lineRule="auto"/>
      <w:ind w:firstLine="720"/>
      <w:jc w:val="both"/>
    </w:pPr>
    <w:rPr>
      <w:szCs w:val="24"/>
    </w:rPr>
  </w:style>
  <w:style w:type="character" w:customStyle="1" w:styleId="TextkrperZchn">
    <w:name w:val="Textkörper Zchn"/>
    <w:basedOn w:val="Absatz-Standardschriftart"/>
    <w:link w:val="Textkrper"/>
    <w:rsid w:val="00CA4EB5"/>
    <w:rPr>
      <w:rFonts w:ascii="Times New Roman" w:hAnsi="Times New Roman"/>
      <w:sz w:val="24"/>
      <w:szCs w:val="24"/>
    </w:rPr>
  </w:style>
  <w:style w:type="paragraph" w:customStyle="1" w:styleId="Compact">
    <w:name w:val="Compact"/>
    <w:basedOn w:val="Textkrper"/>
    <w:link w:val="CompactZchn"/>
    <w:qFormat/>
    <w:rsid w:val="00CA4EB5"/>
    <w:pPr>
      <w:spacing w:after="120" w:line="240" w:lineRule="auto"/>
      <w:ind w:firstLine="0"/>
      <w:contextualSpacing/>
    </w:pPr>
  </w:style>
  <w:style w:type="table" w:customStyle="1" w:styleId="Table">
    <w:name w:val="Table"/>
    <w:semiHidden/>
    <w:unhideWhenUsed/>
    <w:qFormat/>
    <w:rsid w:val="00CA4EB5"/>
    <w:pPr>
      <w:spacing w:line="240" w:lineRule="auto"/>
    </w:pPr>
    <w:rPr>
      <w:sz w:val="24"/>
      <w:szCs w:val="24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BeschriftungZchn">
    <w:name w:val="Beschriftung Zchn"/>
    <w:basedOn w:val="Absatz-Standardschriftart"/>
    <w:link w:val="Beschriftung"/>
    <w:rsid w:val="00CA4EB5"/>
    <w:rPr>
      <w:rFonts w:ascii="Times New Roman" w:hAnsi="Times New Roman" w:cs="Times New Roman"/>
      <w:b/>
      <w:bCs/>
      <w:sz w:val="24"/>
      <w:szCs w:val="24"/>
    </w:rPr>
  </w:style>
  <w:style w:type="character" w:customStyle="1" w:styleId="fontstyle01">
    <w:name w:val="fontstyle01"/>
    <w:basedOn w:val="Absatz-Standardschriftart"/>
    <w:rsid w:val="00CA4EB5"/>
    <w:rPr>
      <w:rFonts w:ascii="NimbusSanL-Regu" w:hAnsi="NimbusSanL-Regu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Notes">
    <w:name w:val="Notes"/>
    <w:basedOn w:val="Compact"/>
    <w:link w:val="NotesZchn"/>
    <w:qFormat/>
    <w:rsid w:val="00CA4EB5"/>
    <w:pPr>
      <w:jc w:val="left"/>
    </w:pPr>
    <w:rPr>
      <w:rFonts w:cs="Times New Roman"/>
      <w:sz w:val="20"/>
      <w:szCs w:val="20"/>
    </w:rPr>
  </w:style>
  <w:style w:type="character" w:customStyle="1" w:styleId="CompactZchn">
    <w:name w:val="Compact Zchn"/>
    <w:basedOn w:val="TextkrperZchn"/>
    <w:link w:val="Compact"/>
    <w:rsid w:val="00CA4EB5"/>
    <w:rPr>
      <w:rFonts w:ascii="Times New Roman" w:hAnsi="Times New Roman"/>
      <w:sz w:val="24"/>
      <w:szCs w:val="24"/>
    </w:rPr>
  </w:style>
  <w:style w:type="character" w:customStyle="1" w:styleId="NotesZchn">
    <w:name w:val="Notes Zchn"/>
    <w:basedOn w:val="CompactZchn"/>
    <w:link w:val="Notes"/>
    <w:rsid w:val="00CA4EB5"/>
    <w:rPr>
      <w:rFonts w:ascii="Times New Roman" w:hAnsi="Times New Roman" w:cs="Times New Roman"/>
      <w:sz w:val="20"/>
      <w:szCs w:val="20"/>
    </w:rPr>
  </w:style>
  <w:style w:type="character" w:customStyle="1" w:styleId="--l">
    <w:name w:val="--l"/>
    <w:basedOn w:val="Absatz-Standardschriftart"/>
    <w:rsid w:val="00CA4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C037045-1ECB-489E-8828-2A552DB3B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64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kas Aaron Knitter</cp:lastModifiedBy>
  <cp:revision>9</cp:revision>
  <cp:lastPrinted>2013-10-03T12:51:00Z</cp:lastPrinted>
  <dcterms:created xsi:type="dcterms:W3CDTF">2022-11-17T16:58:00Z</dcterms:created>
  <dcterms:modified xsi:type="dcterms:W3CDTF">2024-12-29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